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0B48" w:rsidRPr="002752E2" w:rsidRDefault="00D33F94" w:rsidP="00D33F94">
      <w:pPr>
        <w:jc w:val="center"/>
        <w:rPr>
          <w:rFonts w:ascii="Times New Roman" w:hAnsi="Times New Roman" w:cs="Times New Roman"/>
          <w:sz w:val="24"/>
        </w:rPr>
      </w:pPr>
      <w:r w:rsidRPr="002752E2">
        <w:rPr>
          <w:rFonts w:ascii="Times New Roman" w:hAnsi="Times New Roman" w:cs="Times New Roman"/>
          <w:b/>
          <w:bCs/>
          <w:sz w:val="24"/>
        </w:rPr>
        <w:t>T</w:t>
      </w:r>
      <w:r w:rsidR="00AE7CA7" w:rsidRPr="002752E2">
        <w:rPr>
          <w:rFonts w:ascii="Times New Roman" w:hAnsi="Times New Roman" w:cs="Times New Roman"/>
          <w:b/>
          <w:bCs/>
          <w:sz w:val="24"/>
        </w:rPr>
        <w:t>ABLE</w:t>
      </w:r>
      <w:r w:rsidRPr="002752E2">
        <w:rPr>
          <w:rFonts w:ascii="Times New Roman" w:hAnsi="Times New Roman" w:cs="Times New Roman"/>
          <w:b/>
          <w:bCs/>
          <w:sz w:val="24"/>
        </w:rPr>
        <w:t xml:space="preserve"> S1 </w:t>
      </w:r>
      <w:r w:rsidRPr="002752E2">
        <w:rPr>
          <w:rFonts w:ascii="Times New Roman" w:hAnsi="Times New Roman" w:cs="Times New Roman"/>
          <w:sz w:val="24"/>
        </w:rPr>
        <w:t>KEGG pathways for genes in melanoma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4D29E3" w:rsidRPr="002752E2" w:rsidTr="004D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:rsidR="004D29E3" w:rsidRPr="002752E2" w:rsidRDefault="004D29E3">
            <w:pPr>
              <w:rPr>
                <w:rFonts w:ascii="Times New Roman" w:hAnsi="Times New Roman" w:cs="Times New Roman"/>
              </w:rPr>
            </w:pPr>
            <w:r w:rsidRPr="002752E2">
              <w:rPr>
                <w:rFonts w:ascii="Times New Roman" w:hAnsi="Times New Roman" w:cs="Times New Roman"/>
                <w:sz w:val="24"/>
              </w:rPr>
              <w:t>KEGG pathways</w:t>
            </w:r>
          </w:p>
        </w:tc>
        <w:tc>
          <w:tcPr>
            <w:tcW w:w="4145" w:type="dxa"/>
            <w:shd w:val="clear" w:color="auto" w:fill="auto"/>
          </w:tcPr>
          <w:p w:rsidR="004D29E3" w:rsidRPr="002752E2" w:rsidRDefault="004D2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2E2">
              <w:rPr>
                <w:rFonts w:ascii="Times New Roman" w:hAnsi="Times New Roman" w:cs="Times New Roman"/>
                <w:sz w:val="24"/>
              </w:rPr>
              <w:t>Core enrichment Gene</w:t>
            </w:r>
          </w:p>
        </w:tc>
      </w:tr>
      <w:tr w:rsidR="004D29E3" w:rsidRPr="002752E2" w:rsidTr="004D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:rsidR="00FF1E76" w:rsidRPr="002752E2" w:rsidRDefault="00FF1E76" w:rsidP="00FF1E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FF1E76" w:rsidRPr="002752E2" w:rsidRDefault="00FF1E76" w:rsidP="00FF1E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FF1E76" w:rsidRPr="002752E2" w:rsidRDefault="00FF1E76" w:rsidP="00FF1E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FF1E76" w:rsidRPr="002752E2" w:rsidRDefault="00FF1E76" w:rsidP="00FF1E7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4D29E3" w:rsidRPr="002752E2" w:rsidRDefault="00FF1E76" w:rsidP="00FF1E76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52E2"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r w:rsidR="004D29E3" w:rsidRPr="002752E2">
              <w:rPr>
                <w:rFonts w:ascii="Times New Roman" w:hAnsi="Times New Roman" w:cs="Times New Roman"/>
                <w:b w:val="0"/>
                <w:bCs w:val="0"/>
                <w:szCs w:val="21"/>
              </w:rPr>
              <w:t>ntestinal immune network for I</w:t>
            </w:r>
            <w:r w:rsidR="009560B6" w:rsidRPr="002752E2">
              <w:rPr>
                <w:rFonts w:ascii="Times New Roman" w:hAnsi="Times New Roman" w:cs="Times New Roman"/>
                <w:b w:val="0"/>
                <w:bCs w:val="0"/>
                <w:szCs w:val="21"/>
              </w:rPr>
              <w:t>g</w:t>
            </w:r>
            <w:r w:rsidR="004D29E3" w:rsidRPr="002752E2">
              <w:rPr>
                <w:rFonts w:ascii="Times New Roman" w:hAnsi="Times New Roman" w:cs="Times New Roman"/>
                <w:b w:val="0"/>
                <w:bCs w:val="0"/>
                <w:szCs w:val="21"/>
              </w:rPr>
              <w:t>A</w:t>
            </w:r>
          </w:p>
          <w:p w:rsidR="004D29E3" w:rsidRPr="002752E2" w:rsidRDefault="004D29E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145" w:type="dxa"/>
            <w:shd w:val="clear" w:color="auto" w:fill="auto"/>
          </w:tcPr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RB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RSF13C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RB5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O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OB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QA2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RB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80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SF13B</w:t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CCL27</w:t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  <w:p w:rsidR="00FF1E76" w:rsidRPr="006C6433" w:rsidRDefault="00FF1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RB1 CD86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28 IL6 TNFSF13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IL15R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L1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COSL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TGA4</w:t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CCR9 IL10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GFB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COS</w:t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MAP3K1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MB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CXCR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CL2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RSF17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RA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M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CL28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LTBR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PIGR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IL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40L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PA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40</w:t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IL4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AICD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PB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QA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  <w:r w:rsidR="00FF1E76" w:rsidRPr="006C6433">
              <w:rPr>
                <w:rFonts w:ascii="Times New Roman" w:hAnsi="Times New Roman" w:cs="Times New Roman"/>
                <w:i/>
                <w:iCs/>
                <w:szCs w:val="21"/>
              </w:rPr>
              <w:t>IL5</w:t>
            </w:r>
          </w:p>
          <w:p w:rsidR="00FF1E76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HLA-DQA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HLA-DQB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RSF13B</w:t>
            </w:r>
          </w:p>
          <w:p w:rsidR="004D29E3" w:rsidRPr="002752E2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ITGB7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XCL1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CR10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MADCAM1</w:t>
            </w:r>
            <w:r w:rsidRPr="002752E2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D29E3" w:rsidTr="004D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4D29E3" w:rsidRPr="00FF1E76" w:rsidRDefault="00FF1E7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F1E76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FF1E76">
              <w:rPr>
                <w:rFonts w:ascii="Times New Roman" w:hAnsi="Times New Roman" w:cs="Times New Roman"/>
                <w:b w:val="0"/>
                <w:bCs w:val="0"/>
              </w:rPr>
              <w:t>rimary immunodeficiency</w:t>
            </w:r>
          </w:p>
        </w:tc>
        <w:tc>
          <w:tcPr>
            <w:tcW w:w="4145" w:type="dxa"/>
            <w:shd w:val="clear" w:color="auto" w:fill="auto"/>
          </w:tcPr>
          <w:p w:rsidR="00372D6A" w:rsidRPr="006C6433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ZAP70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RSF13C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KBKG</w:t>
            </w:r>
            <w:r w:rsidR="00372D6A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IL2RG</w:t>
            </w:r>
          </w:p>
          <w:p w:rsidR="00372D6A" w:rsidRPr="006C6433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RFXAP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AP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FX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8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8B</w:t>
            </w:r>
          </w:p>
          <w:p w:rsidR="00372D6A" w:rsidRPr="006C6433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AP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COS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UN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L7R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DA</w:t>
            </w:r>
          </w:p>
          <w:p w:rsidR="00372D6A" w:rsidRPr="006C6433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CD40L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40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ICD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TK</w:t>
            </w:r>
            <w:r w:rsidR="00372D6A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DCLRE1C</w:t>
            </w:r>
          </w:p>
          <w:p w:rsidR="00372D6A" w:rsidRPr="006C6433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BLNK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19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AG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AG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3D</w:t>
            </w:r>
          </w:p>
          <w:p w:rsidR="004D29E3" w:rsidRPr="00FF1E76" w:rsidRDefault="004D2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CD3E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FXANK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IRE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79A</w:t>
            </w:r>
            <w:r w:rsidR="00372D6A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PTPRC</w:t>
            </w:r>
            <w:r w:rsidR="00372D6A" w:rsidRPr="006C643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NFRSF13B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JAK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GLL1</w:t>
            </w:r>
            <w:r w:rsidR="00AE7CA7" w:rsidRPr="006C643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CIITA</w:t>
            </w:r>
            <w:r w:rsidR="00AE7CA7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LCK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</w:tr>
      <w:tr w:rsidR="004D29E3" w:rsidRPr="006C6433" w:rsidTr="004D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</w:rPr>
            </w:pPr>
          </w:p>
          <w:p w:rsidR="00FF1E76" w:rsidRDefault="00FF1E7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E7CA7" w:rsidRDefault="00AE7CA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E7CA7" w:rsidRDefault="00AE7CA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E7CA7" w:rsidRDefault="00AE7CA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E7CA7" w:rsidRDefault="00AE7CA7">
            <w:pPr>
              <w:rPr>
                <w:rFonts w:ascii="Times New Roman" w:hAnsi="Times New Roman" w:cs="Times New Roman"/>
              </w:rPr>
            </w:pPr>
          </w:p>
          <w:p w:rsidR="004D29E3" w:rsidRPr="00FF1E76" w:rsidRDefault="00FF1E7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F1E76">
              <w:rPr>
                <w:rFonts w:ascii="Times New Roman" w:hAnsi="Times New Roman" w:cs="Times New Roman"/>
                <w:b w:val="0"/>
                <w:bCs w:val="0"/>
              </w:rPr>
              <w:t>TGF-β signaling pathway</w:t>
            </w:r>
          </w:p>
        </w:tc>
        <w:tc>
          <w:tcPr>
            <w:tcW w:w="4145" w:type="dxa"/>
            <w:shd w:val="clear" w:color="auto" w:fill="auto"/>
          </w:tcPr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FDP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NO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NF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GDF7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NHBB</w:t>
            </w:r>
            <w:r w:rsidR="00AE7CA7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INHBC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OMP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NHB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HBS4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RHO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REBBP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OCK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D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D2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RPS6KB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PS6KB2</w:t>
            </w:r>
            <w:r w:rsidR="00AE7CA7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THBS1</w:t>
            </w:r>
            <w:r w:rsidR="00AE7CA7"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UL1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LOC72862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D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AD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MAPK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BL2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SMAD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BL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NODAL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AD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MYC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SMAD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MAPK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URF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URF1</w:t>
            </w:r>
            <w:r w:rsid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EP300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BMP8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GDF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KP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HRD</w:t>
            </w:r>
            <w:r w:rsidR="00AE7CA7" w:rsidRPr="006C6433">
              <w:rPr>
                <w:rFonts w:ascii="Times New Roman" w:hAnsi="Times New Roman" w:cs="Times New Roman"/>
                <w:i/>
                <w:iCs/>
                <w:szCs w:val="21"/>
              </w:rPr>
              <w:t xml:space="preserve"> DCN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GFB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GFB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FNG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CDKN2B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PPP2CB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PPP2C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PPP2R1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D3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SMAD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RBX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FST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PITX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PPP2R1B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GFBR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MHR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LTBP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LEFTY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MH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TGFBR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AD9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LEFTY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AD7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ROCK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GFB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MAD6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R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GDF6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BMPR1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R1B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CVRL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CVR2B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ACVR2A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CVR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E2F5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BMP2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ACVR1C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E2F4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SP1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7</w:t>
            </w:r>
          </w:p>
          <w:p w:rsidR="00AE7CA7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BMP8B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ZFYVE9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5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BMP6</w:t>
            </w:r>
          </w:p>
          <w:p w:rsidR="004D29E3" w:rsidRPr="006C6433" w:rsidRDefault="004D2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>ZFYVE16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HBS3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INHBE</w:t>
            </w:r>
            <w:r w:rsidRPr="006C6433">
              <w:rPr>
                <w:rFonts w:ascii="Times New Roman" w:hAnsi="Times New Roman" w:cs="Times New Roman"/>
                <w:i/>
                <w:iCs/>
                <w:szCs w:val="21"/>
              </w:rPr>
              <w:tab/>
              <w:t>THBS2</w:t>
            </w:r>
          </w:p>
        </w:tc>
      </w:tr>
    </w:tbl>
    <w:p w:rsidR="00D33F94" w:rsidRDefault="00D33F94"/>
    <w:sectPr w:rsidR="00D33F94" w:rsidSect="00E324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94"/>
    <w:rsid w:val="00006E6F"/>
    <w:rsid w:val="00007B63"/>
    <w:rsid w:val="00012CE4"/>
    <w:rsid w:val="00012DA0"/>
    <w:rsid w:val="0001729A"/>
    <w:rsid w:val="00021039"/>
    <w:rsid w:val="00034E85"/>
    <w:rsid w:val="000572AE"/>
    <w:rsid w:val="000779F0"/>
    <w:rsid w:val="000B4D2C"/>
    <w:rsid w:val="000D4D49"/>
    <w:rsid w:val="000D60B3"/>
    <w:rsid w:val="000E4A65"/>
    <w:rsid w:val="000F76B4"/>
    <w:rsid w:val="00107102"/>
    <w:rsid w:val="00107FFA"/>
    <w:rsid w:val="00113D63"/>
    <w:rsid w:val="00124DBA"/>
    <w:rsid w:val="00133208"/>
    <w:rsid w:val="00141E3A"/>
    <w:rsid w:val="00164476"/>
    <w:rsid w:val="00170161"/>
    <w:rsid w:val="00170DFF"/>
    <w:rsid w:val="001C3019"/>
    <w:rsid w:val="001E06C9"/>
    <w:rsid w:val="001E151D"/>
    <w:rsid w:val="001E18EE"/>
    <w:rsid w:val="001E52D7"/>
    <w:rsid w:val="00200AA5"/>
    <w:rsid w:val="00217D74"/>
    <w:rsid w:val="00223285"/>
    <w:rsid w:val="0022639A"/>
    <w:rsid w:val="00241D81"/>
    <w:rsid w:val="00243BF4"/>
    <w:rsid w:val="00250736"/>
    <w:rsid w:val="00253E2E"/>
    <w:rsid w:val="00261E97"/>
    <w:rsid w:val="00273822"/>
    <w:rsid w:val="002745D5"/>
    <w:rsid w:val="002752E2"/>
    <w:rsid w:val="00277D61"/>
    <w:rsid w:val="00291089"/>
    <w:rsid w:val="00293D55"/>
    <w:rsid w:val="002C0B48"/>
    <w:rsid w:val="002C279A"/>
    <w:rsid w:val="002C3B3C"/>
    <w:rsid w:val="002D14DB"/>
    <w:rsid w:val="002D68E6"/>
    <w:rsid w:val="002D7737"/>
    <w:rsid w:val="002E03C9"/>
    <w:rsid w:val="002E7B8C"/>
    <w:rsid w:val="003069FA"/>
    <w:rsid w:val="00324282"/>
    <w:rsid w:val="003415EE"/>
    <w:rsid w:val="00342E7E"/>
    <w:rsid w:val="00363009"/>
    <w:rsid w:val="00372D6A"/>
    <w:rsid w:val="0038471B"/>
    <w:rsid w:val="003863F0"/>
    <w:rsid w:val="0039022B"/>
    <w:rsid w:val="003915CB"/>
    <w:rsid w:val="003920E0"/>
    <w:rsid w:val="003A25F2"/>
    <w:rsid w:val="003A371B"/>
    <w:rsid w:val="003B194E"/>
    <w:rsid w:val="003B2541"/>
    <w:rsid w:val="003D36EC"/>
    <w:rsid w:val="003E75FE"/>
    <w:rsid w:val="003F09B3"/>
    <w:rsid w:val="003F555D"/>
    <w:rsid w:val="003F6A6C"/>
    <w:rsid w:val="0040035E"/>
    <w:rsid w:val="004016D5"/>
    <w:rsid w:val="00426641"/>
    <w:rsid w:val="00430BBF"/>
    <w:rsid w:val="00435E91"/>
    <w:rsid w:val="00462605"/>
    <w:rsid w:val="00471554"/>
    <w:rsid w:val="00471975"/>
    <w:rsid w:val="00477D76"/>
    <w:rsid w:val="00486368"/>
    <w:rsid w:val="004A10B9"/>
    <w:rsid w:val="004A1BE6"/>
    <w:rsid w:val="004A2C00"/>
    <w:rsid w:val="004D29E3"/>
    <w:rsid w:val="004E19AF"/>
    <w:rsid w:val="004E3977"/>
    <w:rsid w:val="004E6922"/>
    <w:rsid w:val="004F4222"/>
    <w:rsid w:val="004F55BD"/>
    <w:rsid w:val="004F66F5"/>
    <w:rsid w:val="004F6F00"/>
    <w:rsid w:val="004F72E6"/>
    <w:rsid w:val="004F742A"/>
    <w:rsid w:val="004F7E01"/>
    <w:rsid w:val="005232F1"/>
    <w:rsid w:val="005251FE"/>
    <w:rsid w:val="00532CB6"/>
    <w:rsid w:val="00546A94"/>
    <w:rsid w:val="0055406A"/>
    <w:rsid w:val="005553D8"/>
    <w:rsid w:val="00556B11"/>
    <w:rsid w:val="00577E88"/>
    <w:rsid w:val="00584861"/>
    <w:rsid w:val="00590F94"/>
    <w:rsid w:val="005C592F"/>
    <w:rsid w:val="005D16D9"/>
    <w:rsid w:val="005F22F7"/>
    <w:rsid w:val="0060346E"/>
    <w:rsid w:val="00605A0F"/>
    <w:rsid w:val="0065180B"/>
    <w:rsid w:val="00652BFB"/>
    <w:rsid w:val="006559D5"/>
    <w:rsid w:val="006670DF"/>
    <w:rsid w:val="006677C2"/>
    <w:rsid w:val="00673CA1"/>
    <w:rsid w:val="00675FEF"/>
    <w:rsid w:val="00677DF6"/>
    <w:rsid w:val="00681544"/>
    <w:rsid w:val="00686B31"/>
    <w:rsid w:val="00693884"/>
    <w:rsid w:val="006A37E3"/>
    <w:rsid w:val="006A483B"/>
    <w:rsid w:val="006C53C6"/>
    <w:rsid w:val="006C6433"/>
    <w:rsid w:val="006D2CBC"/>
    <w:rsid w:val="006D71B4"/>
    <w:rsid w:val="006E0906"/>
    <w:rsid w:val="006E57AF"/>
    <w:rsid w:val="006E7DFA"/>
    <w:rsid w:val="006F4D5B"/>
    <w:rsid w:val="00717E41"/>
    <w:rsid w:val="00720DA0"/>
    <w:rsid w:val="00720DB1"/>
    <w:rsid w:val="00733256"/>
    <w:rsid w:val="00734433"/>
    <w:rsid w:val="007455C1"/>
    <w:rsid w:val="0076142B"/>
    <w:rsid w:val="007705DF"/>
    <w:rsid w:val="00797475"/>
    <w:rsid w:val="007A0697"/>
    <w:rsid w:val="007A0C3B"/>
    <w:rsid w:val="007A2EC6"/>
    <w:rsid w:val="007A4D8F"/>
    <w:rsid w:val="007B64BF"/>
    <w:rsid w:val="007B6623"/>
    <w:rsid w:val="007C687F"/>
    <w:rsid w:val="007D13B0"/>
    <w:rsid w:val="007E5B86"/>
    <w:rsid w:val="007E7F50"/>
    <w:rsid w:val="007F6404"/>
    <w:rsid w:val="007F6A09"/>
    <w:rsid w:val="00834B37"/>
    <w:rsid w:val="0084110C"/>
    <w:rsid w:val="00845DA0"/>
    <w:rsid w:val="00862896"/>
    <w:rsid w:val="008633D3"/>
    <w:rsid w:val="00865CB5"/>
    <w:rsid w:val="00872592"/>
    <w:rsid w:val="00876C91"/>
    <w:rsid w:val="008821BD"/>
    <w:rsid w:val="00892374"/>
    <w:rsid w:val="008C75E4"/>
    <w:rsid w:val="008D1E8A"/>
    <w:rsid w:val="008D481A"/>
    <w:rsid w:val="008E6386"/>
    <w:rsid w:val="00913705"/>
    <w:rsid w:val="00927C39"/>
    <w:rsid w:val="009330F8"/>
    <w:rsid w:val="009364A6"/>
    <w:rsid w:val="0093773F"/>
    <w:rsid w:val="0094453B"/>
    <w:rsid w:val="00944A7E"/>
    <w:rsid w:val="009560B6"/>
    <w:rsid w:val="00962C00"/>
    <w:rsid w:val="009737DF"/>
    <w:rsid w:val="00981445"/>
    <w:rsid w:val="009A153F"/>
    <w:rsid w:val="009A5D4C"/>
    <w:rsid w:val="009A7FDA"/>
    <w:rsid w:val="009C4CFA"/>
    <w:rsid w:val="009C7E23"/>
    <w:rsid w:val="009D1A98"/>
    <w:rsid w:val="009E7455"/>
    <w:rsid w:val="009F1F6A"/>
    <w:rsid w:val="009F3758"/>
    <w:rsid w:val="009F6D75"/>
    <w:rsid w:val="00A05A2B"/>
    <w:rsid w:val="00A13DDF"/>
    <w:rsid w:val="00A23B01"/>
    <w:rsid w:val="00A2739A"/>
    <w:rsid w:val="00A3787F"/>
    <w:rsid w:val="00A46833"/>
    <w:rsid w:val="00A5544D"/>
    <w:rsid w:val="00A55716"/>
    <w:rsid w:val="00A569C2"/>
    <w:rsid w:val="00A80E2E"/>
    <w:rsid w:val="00A81898"/>
    <w:rsid w:val="00A87466"/>
    <w:rsid w:val="00AB1F50"/>
    <w:rsid w:val="00AB699F"/>
    <w:rsid w:val="00AC1F1B"/>
    <w:rsid w:val="00AC537C"/>
    <w:rsid w:val="00AD73F2"/>
    <w:rsid w:val="00AE229A"/>
    <w:rsid w:val="00AE7CA7"/>
    <w:rsid w:val="00AE7EF4"/>
    <w:rsid w:val="00B01789"/>
    <w:rsid w:val="00B03654"/>
    <w:rsid w:val="00B04EB0"/>
    <w:rsid w:val="00B10D90"/>
    <w:rsid w:val="00B1151D"/>
    <w:rsid w:val="00B14747"/>
    <w:rsid w:val="00B15B2F"/>
    <w:rsid w:val="00B201D9"/>
    <w:rsid w:val="00B47FBA"/>
    <w:rsid w:val="00B52A8D"/>
    <w:rsid w:val="00B52D59"/>
    <w:rsid w:val="00B66AEB"/>
    <w:rsid w:val="00BA44F4"/>
    <w:rsid w:val="00BB2DF6"/>
    <w:rsid w:val="00BC6DE9"/>
    <w:rsid w:val="00BD14FA"/>
    <w:rsid w:val="00BD72F3"/>
    <w:rsid w:val="00C10B91"/>
    <w:rsid w:val="00C42553"/>
    <w:rsid w:val="00C46197"/>
    <w:rsid w:val="00C53DCD"/>
    <w:rsid w:val="00C5504E"/>
    <w:rsid w:val="00C61386"/>
    <w:rsid w:val="00C628CA"/>
    <w:rsid w:val="00C829DB"/>
    <w:rsid w:val="00C96685"/>
    <w:rsid w:val="00CA0629"/>
    <w:rsid w:val="00CC18E6"/>
    <w:rsid w:val="00CC2AEA"/>
    <w:rsid w:val="00CC3CC2"/>
    <w:rsid w:val="00CC4B64"/>
    <w:rsid w:val="00CC75AB"/>
    <w:rsid w:val="00CE3B44"/>
    <w:rsid w:val="00CE4CA5"/>
    <w:rsid w:val="00D33F94"/>
    <w:rsid w:val="00D42C58"/>
    <w:rsid w:val="00D44F35"/>
    <w:rsid w:val="00D471F1"/>
    <w:rsid w:val="00D52426"/>
    <w:rsid w:val="00D60182"/>
    <w:rsid w:val="00D6079F"/>
    <w:rsid w:val="00D60D4E"/>
    <w:rsid w:val="00D65A8B"/>
    <w:rsid w:val="00D74DBF"/>
    <w:rsid w:val="00D819C4"/>
    <w:rsid w:val="00D92C2B"/>
    <w:rsid w:val="00DA4006"/>
    <w:rsid w:val="00DA65A0"/>
    <w:rsid w:val="00DB2485"/>
    <w:rsid w:val="00DB66FD"/>
    <w:rsid w:val="00DC1744"/>
    <w:rsid w:val="00DD4A93"/>
    <w:rsid w:val="00DD5128"/>
    <w:rsid w:val="00DD58E4"/>
    <w:rsid w:val="00DE1A07"/>
    <w:rsid w:val="00DE58D5"/>
    <w:rsid w:val="00DF01F5"/>
    <w:rsid w:val="00E12850"/>
    <w:rsid w:val="00E15D72"/>
    <w:rsid w:val="00E21C33"/>
    <w:rsid w:val="00E22F35"/>
    <w:rsid w:val="00E3120F"/>
    <w:rsid w:val="00E31805"/>
    <w:rsid w:val="00E324A7"/>
    <w:rsid w:val="00E53DF0"/>
    <w:rsid w:val="00E756FB"/>
    <w:rsid w:val="00E83635"/>
    <w:rsid w:val="00E948D8"/>
    <w:rsid w:val="00E954FE"/>
    <w:rsid w:val="00E97D1A"/>
    <w:rsid w:val="00EA21AB"/>
    <w:rsid w:val="00EA24A4"/>
    <w:rsid w:val="00EA67AB"/>
    <w:rsid w:val="00EC39DB"/>
    <w:rsid w:val="00ED0EED"/>
    <w:rsid w:val="00EF289A"/>
    <w:rsid w:val="00F04594"/>
    <w:rsid w:val="00F15DBB"/>
    <w:rsid w:val="00F41C8A"/>
    <w:rsid w:val="00F547EC"/>
    <w:rsid w:val="00F60749"/>
    <w:rsid w:val="00F67B0B"/>
    <w:rsid w:val="00F82636"/>
    <w:rsid w:val="00F87EC5"/>
    <w:rsid w:val="00F95F51"/>
    <w:rsid w:val="00FA2BB5"/>
    <w:rsid w:val="00FB11C7"/>
    <w:rsid w:val="00FC1761"/>
    <w:rsid w:val="00FD390F"/>
    <w:rsid w:val="00FE5D77"/>
    <w:rsid w:val="00FF1E76"/>
    <w:rsid w:val="00FF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2871D"/>
  <w15:chartTrackingRefBased/>
  <w15:docId w15:val="{38BDCDC2-A278-0543-B26D-86F44986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33F9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Grid Table 2"/>
    <w:basedOn w:val="a1"/>
    <w:uiPriority w:val="47"/>
    <w:rsid w:val="004D29E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List Table 2"/>
    <w:basedOn w:val="a1"/>
    <w:uiPriority w:val="47"/>
    <w:rsid w:val="004D29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3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0-06-03T21:52:00Z</dcterms:created>
  <dcterms:modified xsi:type="dcterms:W3CDTF">2020-06-27T15:27:00Z</dcterms:modified>
</cp:coreProperties>
</file>